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6FDE" w14:textId="1105E57C" w:rsidR="00D234D6" w:rsidRPr="00EF5BB7" w:rsidRDefault="00D234D6" w:rsidP="00D234D6">
      <w:pPr>
        <w:spacing w:before="120"/>
        <w:rPr>
          <w:rFonts w:ascii="Times" w:hAnsi="Times" w:cs="Times New Roman"/>
          <w:i/>
          <w:iCs/>
          <w:szCs w:val="24"/>
          <w:lang w:val="en-US"/>
        </w:rPr>
      </w:pPr>
      <w:r w:rsidRPr="00EF5BB7">
        <w:rPr>
          <w:rFonts w:ascii="Times" w:hAnsi="Times"/>
          <w:b/>
          <w:szCs w:val="24"/>
          <w:lang w:val="en-US"/>
        </w:rPr>
        <w:t>Table S</w:t>
      </w:r>
      <w:r w:rsidR="001A499A">
        <w:rPr>
          <w:rFonts w:ascii="Times" w:hAnsi="Times"/>
          <w:b/>
          <w:szCs w:val="24"/>
          <w:lang w:val="en-US"/>
        </w:rPr>
        <w:t>1</w:t>
      </w:r>
      <w:r w:rsidRPr="00EF5BB7">
        <w:rPr>
          <w:rFonts w:ascii="Times" w:hAnsi="Times"/>
          <w:b/>
          <w:szCs w:val="24"/>
          <w:lang w:val="en-US"/>
        </w:rPr>
        <w:t>.</w:t>
      </w:r>
      <w:r w:rsidRPr="00EF5BB7">
        <w:rPr>
          <w:rFonts w:ascii="Times" w:hAnsi="Times"/>
          <w:szCs w:val="24"/>
          <w:lang w:val="en-US"/>
        </w:rPr>
        <w:t xml:space="preserve"> </w:t>
      </w:r>
      <w:r w:rsidRPr="00EF5BB7">
        <w:rPr>
          <w:rFonts w:ascii="Times" w:hAnsi="Times" w:cs="Times New Roman"/>
          <w:szCs w:val="24"/>
          <w:lang w:val="en-US"/>
        </w:rPr>
        <w:t xml:space="preserve">Biochemical characterization of </w:t>
      </w:r>
      <w:r w:rsidRPr="00EF5BB7">
        <w:rPr>
          <w:rFonts w:ascii="Times" w:hAnsi="Times" w:cs="Times New Roman"/>
          <w:i/>
          <w:iCs/>
          <w:szCs w:val="24"/>
          <w:lang w:val="en-US"/>
        </w:rPr>
        <w:t xml:space="preserve">Vagococcus salmoninarum </w:t>
      </w:r>
      <w:r w:rsidRPr="00EF5BB7">
        <w:rPr>
          <w:rFonts w:ascii="Times" w:hAnsi="Times" w:cs="Times New Roman"/>
          <w:iCs/>
          <w:szCs w:val="24"/>
          <w:lang w:val="en-US"/>
        </w:rPr>
        <w:t xml:space="preserve">isolates </w:t>
      </w: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1150"/>
        <w:gridCol w:w="1843"/>
        <w:gridCol w:w="785"/>
        <w:gridCol w:w="1325"/>
      </w:tblGrid>
      <w:tr w:rsidR="00E51723" w:rsidRPr="00E51723" w14:paraId="1A312087" w14:textId="77777777" w:rsidTr="00D6099D">
        <w:trPr>
          <w:trHeight w:val="264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585FE0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187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EBCC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D5B44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6EE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F7B6E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51723" w:rsidRPr="00E51723" w14:paraId="6CF9951B" w14:textId="77777777" w:rsidTr="00D6099D">
        <w:trPr>
          <w:trHeight w:val="288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9ACA3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 xml:space="preserve">Colony size 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20E20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&lt;1 mm</w:t>
            </w:r>
          </w:p>
        </w:tc>
        <w:tc>
          <w:tcPr>
            <w:tcW w:w="1150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EC5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&lt;1 m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9DDB6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Glucose</w:t>
            </w:r>
          </w:p>
        </w:tc>
        <w:tc>
          <w:tcPr>
            <w:tcW w:w="7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DB5EC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CF624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6AF37618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14CF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Gram st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78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808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351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Fruct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6C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1DA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238CF3F7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C2D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BB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c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3CF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c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E99B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30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EA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0480ABFD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D86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92D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2BC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8F65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L-Sorb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33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6F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1BB9DE89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CAF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Hemo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731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α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352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α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8259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Rhamn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4DF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1C4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1E08433F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E23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Ox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5DE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4AE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EC77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ulcito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7C00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60E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7695CC84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7A8A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D1E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851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DA30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2FA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600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26C76701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E115" w14:textId="265E87D3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O/F</w:t>
            </w:r>
            <w:r w:rsidR="00795E1C" w:rsidRPr="00E51723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9A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029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BB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α-Methylxy-D-mannosid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78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D5C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16F78466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4E21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Ur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2DB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9F20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64F1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α-Methylxy-D-glucosid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4F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FC7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6A3EC15B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E82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Ind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69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A49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B8C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N-Acetylglucosamin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AEC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46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0DCA0419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3CB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NO3 re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D2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CA0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47DC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mygdali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8A2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69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690991FD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F120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esculin hydro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B6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78B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0FC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rbuti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17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53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6B1B966C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764C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H2S production on T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FDD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6F8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9E5C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Salici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DCC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DD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4F75B5CF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97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Hippurate hydro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A5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3D5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7D2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Cellobi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0F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A6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5D498ED1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B20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Pyrrolidonyl arylam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E2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CEB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98C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534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4D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0DF6B832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E2A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α-Galactos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51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F9C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D71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Melibi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AEB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36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5E97564C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7BA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β-Glucuron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11F0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F61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1EC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Sacchar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52F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43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6F352AF8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9166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β-Galactos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F68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933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2820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Melezit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59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965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0DFEC5B8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21B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82F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4F4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8767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Xylito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2C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EF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787A0A7D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470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Leucine arylamid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FD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892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AAD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β-Gentiobi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6C8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FC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2FDD418A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5345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rginine dihydrol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73A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C12E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C573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Turan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80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01D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283B9DDC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9F5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Rib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A92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9B7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6EA9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Lyx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1BE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A04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242DF144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123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Carbon source utilization assays</w:t>
            </w:r>
          </w:p>
          <w:p w14:paraId="00B528BF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05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E8EB410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39EB02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19B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18BD69B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58E37B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9A9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Tagat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BFF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D5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4945D5B6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80B1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Sorb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89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FF5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B79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Fuc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5CA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E3A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4B96F4A3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7B44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928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3E8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90D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L-Fucos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98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D0D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62B8C11E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DDB7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Trehal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A0C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D05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FEC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Arabito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177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539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37C98408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8B3D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In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A03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3DE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A7D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L-Arabito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BE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C32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028F5568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5D7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Raffin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84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66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51E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Potassium gluconat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8B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AF7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48C2B353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1CD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lastRenderedPageBreak/>
              <w:t>St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EC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814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02E5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Potassium 2-ketogluconat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1F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21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5B7E8EE5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5EF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Glyco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96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F71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EDF1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Potassium 5-ketogluconate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69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7C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133DDBF5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377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1C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C54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52A4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Growth at: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326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424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E51723" w:rsidRPr="00E51723" w14:paraId="3195AFAC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64B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Erythr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3F3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F8C0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5AD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t 10°C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5537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F0E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0C5349EE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B5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Arabin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23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C30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357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t 20°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46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CAC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5F2787FB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8D2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L-Arabin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D45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142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BEC9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t 37°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FBD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4C3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46D60704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8DDD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D6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6C4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F5C2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t 42°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CC0D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C78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6933279F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0C2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L-Xyl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1CFE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1A8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C094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Chemical sensitivity assays</w:t>
            </w:r>
          </w:p>
          <w:p w14:paraId="0416BA32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t pH 9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CE20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57DAA25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0F5257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9EF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246E9F0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2D7BB24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E51723" w:rsidRPr="00E51723" w14:paraId="3DA9B938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CE7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Adon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A9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6829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D8F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in 6.5% NaC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176B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73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E51723" w:rsidRPr="00E51723" w14:paraId="0FF186B3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36612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β-Methylxylidos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F9A6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24CE8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D6008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b/>
                <w:bCs/>
                <w:sz w:val="20"/>
                <w:szCs w:val="20"/>
              </w:rPr>
              <w:t>Growth on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0791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13EC2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1723" w:rsidRPr="00E51723" w14:paraId="0D2D4823" w14:textId="77777777" w:rsidTr="00D6099D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93BEC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Galac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0C9DB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BF656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F60E31" w14:textId="77777777" w:rsidR="00D234D6" w:rsidRPr="00E51723" w:rsidRDefault="00D234D6" w:rsidP="00D6099D">
            <w:pPr>
              <w:spacing w:before="12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MacConkey Aga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8B5C8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6A2C2C" w14:textId="77777777" w:rsidR="00D234D6" w:rsidRPr="00E51723" w:rsidRDefault="00D234D6" w:rsidP="00D6099D">
            <w:pPr>
              <w:spacing w:before="12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1723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14:paraId="1D352A61" w14:textId="57194611" w:rsidR="00D234D6" w:rsidRPr="00EF5BB7" w:rsidRDefault="004264CA" w:rsidP="00D234D6">
      <w:pPr>
        <w:spacing w:before="12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r w:rsidRPr="00EF5BB7">
        <w:rPr>
          <w:rFonts w:ascii="Times" w:eastAsia="Times New Roman" w:hAnsi="Times" w:cs="Times New Roman"/>
          <w:sz w:val="20"/>
          <w:szCs w:val="20"/>
        </w:rPr>
        <w:t xml:space="preserve">-, </w:t>
      </w:r>
      <w:r w:rsidRPr="00EF5BB7">
        <w:rPr>
          <w:rFonts w:ascii="Times" w:eastAsia="Times New Roman" w:hAnsi="Times" w:cs="Times New Roman"/>
          <w:sz w:val="20"/>
          <w:szCs w:val="20"/>
          <w:lang w:val="en-US"/>
        </w:rPr>
        <w:t xml:space="preserve">negative; +, positive; </w:t>
      </w:r>
      <w:r w:rsidR="00D234D6" w:rsidRPr="00EF5BB7">
        <w:rPr>
          <w:rFonts w:ascii="Times" w:eastAsia="Times New Roman" w:hAnsi="Times" w:cs="Times New Roman"/>
          <w:sz w:val="20"/>
          <w:szCs w:val="20"/>
          <w:lang w:val="en-US"/>
        </w:rPr>
        <w:t xml:space="preserve">cb, coccobacilli; </w:t>
      </w:r>
      <w:r w:rsidR="00795E1C" w:rsidRPr="00EF5BB7">
        <w:rPr>
          <w:rFonts w:ascii="Times" w:eastAsia="Times New Roman" w:hAnsi="Times" w:cs="Times New Roman"/>
          <w:sz w:val="20"/>
          <w:szCs w:val="20"/>
          <w:lang w:val="en-US"/>
        </w:rPr>
        <w:t xml:space="preserve">O/F, Oxidation-Fermentation; F: Fermentative; </w:t>
      </w:r>
      <w:r w:rsidR="00795E1C" w:rsidRPr="00EF5BB7">
        <w:rPr>
          <w:rFonts w:ascii="Times" w:eastAsia="Times New Roman" w:hAnsi="Times" w:cs="Times New Roman"/>
          <w:sz w:val="20"/>
          <w:szCs w:val="20"/>
        </w:rPr>
        <w:t xml:space="preserve">α, Alpha </w:t>
      </w:r>
      <w:r w:rsidR="00795E1C" w:rsidRPr="00EF5BB7">
        <w:rPr>
          <w:rFonts w:ascii="Times" w:eastAsia="Times New Roman" w:hAnsi="Times" w:cs="Times New Roman"/>
          <w:sz w:val="20"/>
          <w:szCs w:val="20"/>
          <w:lang w:val="en-US"/>
        </w:rPr>
        <w:t>hemolysis</w:t>
      </w:r>
      <w:r w:rsidR="00795E1C" w:rsidRPr="00EF5BB7">
        <w:rPr>
          <w:rFonts w:ascii="Times" w:eastAsia="Times New Roman" w:hAnsi="Times" w:cs="Times New Roman"/>
          <w:sz w:val="20"/>
          <w:szCs w:val="20"/>
        </w:rPr>
        <w:t>;</w:t>
      </w:r>
      <w:r w:rsidR="00795E1C" w:rsidRPr="00EF5BB7">
        <w:rPr>
          <w:rFonts w:ascii="Times" w:eastAsia="Times New Roman" w:hAnsi="Times" w:cs="Times New Roman"/>
          <w:sz w:val="20"/>
          <w:szCs w:val="20"/>
          <w:lang w:val="en-US"/>
        </w:rPr>
        <w:t xml:space="preserve"> </w:t>
      </w:r>
      <w:r w:rsidR="00D234D6" w:rsidRPr="00EF5BB7">
        <w:rPr>
          <w:rFonts w:ascii="Times" w:eastAsia="Times New Roman" w:hAnsi="Times" w:cs="Times New Roman"/>
          <w:sz w:val="20"/>
          <w:szCs w:val="20"/>
          <w:lang w:val="en-US"/>
        </w:rPr>
        <w:t>v, variable character; NA, not evaluated.</w:t>
      </w:r>
    </w:p>
    <w:p w14:paraId="27833607" w14:textId="77777777" w:rsidR="00D234D6" w:rsidRPr="00E51723" w:rsidRDefault="00D234D6"/>
    <w:sectPr w:rsidR="00D234D6" w:rsidRPr="00E51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D6"/>
    <w:rsid w:val="00103FE3"/>
    <w:rsid w:val="001A499A"/>
    <w:rsid w:val="004264CA"/>
    <w:rsid w:val="00795E1C"/>
    <w:rsid w:val="00D234D6"/>
    <w:rsid w:val="00E51723"/>
    <w:rsid w:val="00EF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A489E"/>
  <w15:chartTrackingRefBased/>
  <w15:docId w15:val="{AD952B9A-F056-47C4-A30D-F3FD60FF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4D6"/>
    <w:pPr>
      <w:spacing w:after="0" w:line="360" w:lineRule="auto"/>
      <w:jc w:val="both"/>
    </w:pPr>
    <w:rPr>
      <w:rFonts w:ascii="Times New Roman" w:eastAsiaTheme="minorEastAsia" w:hAnsi="Times New Roman"/>
      <w:sz w:val="24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ut Yilmaz</dc:creator>
  <cp:keywords/>
  <dc:description/>
  <cp:lastModifiedBy>Mesut Yilmaz</cp:lastModifiedBy>
  <cp:revision>8</cp:revision>
  <dcterms:created xsi:type="dcterms:W3CDTF">2022-08-18T19:46:00Z</dcterms:created>
  <dcterms:modified xsi:type="dcterms:W3CDTF">2024-02-21T07:33:00Z</dcterms:modified>
</cp:coreProperties>
</file>